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43A435" w14:textId="77777777" w:rsidR="000B0C1A" w:rsidRPr="00FA426D" w:rsidRDefault="000B0C1A" w:rsidP="000B0C1A">
      <w:pPr>
        <w:spacing w:line="480" w:lineRule="auto"/>
        <w:jc w:val="center"/>
        <w:rPr>
          <w:rFonts w:ascii="Times New Roman" w:hAnsi="Times New Roman"/>
          <w:szCs w:val="21"/>
          <w:lang w:val="de-DE"/>
        </w:rPr>
      </w:pPr>
      <w:r w:rsidRPr="00FA426D">
        <w:rPr>
          <w:rFonts w:ascii="Times New Roman" w:hAnsi="Times New Roman"/>
          <w:color w:val="000000" w:themeColor="text1"/>
          <w:szCs w:val="21"/>
          <w:lang w:val="de-DE"/>
        </w:rPr>
        <w:t>Table S1</w:t>
      </w:r>
      <w:r w:rsidRPr="00FA426D">
        <w:rPr>
          <w:rFonts w:ascii="Times New Roman" w:hAnsi="Times New Roman"/>
          <w:szCs w:val="21"/>
          <w:lang w:val="de-DE"/>
        </w:rPr>
        <w:t xml:space="preserve"> </w:t>
      </w:r>
      <w:r w:rsidRPr="00FA426D">
        <w:rPr>
          <w:rFonts w:ascii="Times New Roman" w:hAnsi="Times New Roman"/>
          <w:szCs w:val="21"/>
        </w:rPr>
        <w:t>Primer sequences used for RT-PCR in the study.</w:t>
      </w:r>
    </w:p>
    <w:p w14:paraId="35FF57D3" w14:textId="77777777" w:rsidR="000B0C1A" w:rsidRPr="001D13B2" w:rsidRDefault="000B0C1A" w:rsidP="000B0C1A">
      <w:pPr>
        <w:rPr>
          <w:rFonts w:hint="eastAsia"/>
          <w:vanish/>
        </w:rPr>
      </w:pPr>
    </w:p>
    <w:tbl>
      <w:tblPr>
        <w:tblStyle w:val="21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66"/>
        <w:gridCol w:w="1779"/>
        <w:gridCol w:w="4861"/>
      </w:tblGrid>
      <w:tr w:rsidR="000B0C1A" w:rsidRPr="001D13B2" w14:paraId="2121FE80" w14:textId="77777777" w:rsidTr="00584C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tcBorders>
              <w:top w:val="single" w:sz="12" w:space="0" w:color="auto"/>
            </w:tcBorders>
          </w:tcPr>
          <w:p w14:paraId="1FD919F0" w14:textId="77777777" w:rsidR="000B0C1A" w:rsidRPr="000843EF" w:rsidRDefault="000B0C1A" w:rsidP="00584CD0">
            <w:pPr>
              <w:spacing w:line="360" w:lineRule="auto"/>
              <w:ind w:firstLine="480"/>
              <w:rPr>
                <w:b w:val="0"/>
                <w:bCs w:val="0"/>
                <w:sz w:val="24"/>
                <w:szCs w:val="24"/>
              </w:rPr>
            </w:pPr>
            <w:r w:rsidRPr="000843EF">
              <w:rPr>
                <w:b w:val="0"/>
                <w:bCs w:val="0"/>
                <w:sz w:val="24"/>
                <w:szCs w:val="24"/>
              </w:rPr>
              <w:t>Gene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66C4CF52" w14:textId="77777777" w:rsidR="000B0C1A" w:rsidRPr="000843EF" w:rsidRDefault="000B0C1A" w:rsidP="00584CD0">
            <w:pPr>
              <w:spacing w:line="360" w:lineRule="auto"/>
              <w:ind w:firstLineChars="150"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0843EF">
              <w:rPr>
                <w:b w:val="0"/>
                <w:bCs w:val="0"/>
                <w:sz w:val="24"/>
                <w:szCs w:val="24"/>
              </w:rPr>
              <w:t>Direction</w:t>
            </w:r>
          </w:p>
        </w:tc>
        <w:tc>
          <w:tcPr>
            <w:tcW w:w="5523" w:type="dxa"/>
            <w:tcBorders>
              <w:top w:val="single" w:sz="12" w:space="0" w:color="auto"/>
            </w:tcBorders>
          </w:tcPr>
          <w:p w14:paraId="27527367" w14:textId="77777777" w:rsidR="000B0C1A" w:rsidRPr="000843EF" w:rsidRDefault="000B0C1A" w:rsidP="00584CD0">
            <w:pPr>
              <w:spacing w:line="360" w:lineRule="auto"/>
              <w:ind w:firstLineChars="650" w:firstLine="15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0843EF">
              <w:rPr>
                <w:b w:val="0"/>
                <w:bCs w:val="0"/>
                <w:sz w:val="24"/>
                <w:szCs w:val="24"/>
              </w:rPr>
              <w:t>Sequence (5’-3’)</w:t>
            </w:r>
          </w:p>
        </w:tc>
      </w:tr>
      <w:tr w:rsidR="000B0C1A" w:rsidRPr="001D13B2" w14:paraId="1A73D523" w14:textId="77777777" w:rsidTr="0058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tcBorders>
              <w:bottom w:val="single" w:sz="12" w:space="0" w:color="auto"/>
            </w:tcBorders>
          </w:tcPr>
          <w:p w14:paraId="302D444D" w14:textId="77777777" w:rsidR="000B0C1A" w:rsidRPr="00433BFC" w:rsidRDefault="000B0C1A" w:rsidP="00584CD0">
            <w:pPr>
              <w:spacing w:line="360" w:lineRule="auto"/>
              <w:ind w:firstLineChars="0" w:firstLine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433BFC">
              <w:rPr>
                <w:b w:val="0"/>
                <w:bCs w:val="0"/>
                <w:sz w:val="24"/>
                <w:szCs w:val="24"/>
              </w:rPr>
              <w:t>GAPDH</w:t>
            </w:r>
          </w:p>
          <w:p w14:paraId="53A2029B" w14:textId="77777777" w:rsidR="000B0C1A" w:rsidRPr="00433BFC" w:rsidRDefault="000B0C1A" w:rsidP="00584CD0">
            <w:pPr>
              <w:spacing w:line="360" w:lineRule="auto"/>
              <w:ind w:firstLineChars="0" w:firstLine="0"/>
              <w:rPr>
                <w:b w:val="0"/>
                <w:bCs w:val="0"/>
                <w:sz w:val="24"/>
                <w:szCs w:val="24"/>
              </w:rPr>
            </w:pPr>
          </w:p>
          <w:p w14:paraId="094ADCD6" w14:textId="77777777" w:rsidR="000B0C1A" w:rsidRPr="00433BFC" w:rsidRDefault="000B0C1A" w:rsidP="00584CD0">
            <w:pPr>
              <w:spacing w:line="360" w:lineRule="auto"/>
              <w:ind w:firstLineChars="0" w:firstLine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433BFC">
              <w:rPr>
                <w:b w:val="0"/>
                <w:bCs w:val="0"/>
                <w:sz w:val="24"/>
                <w:szCs w:val="24"/>
              </w:rPr>
              <w:t>Col</w:t>
            </w:r>
            <w:r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433BFC">
              <w:rPr>
                <w:b w:val="0"/>
                <w:bCs w:val="0"/>
                <w:sz w:val="24"/>
                <w:szCs w:val="24"/>
              </w:rPr>
              <w:t>Ⅰ</w:t>
            </w:r>
          </w:p>
          <w:p w14:paraId="1806C022" w14:textId="77777777" w:rsidR="000B0C1A" w:rsidRPr="00433BFC" w:rsidRDefault="000B0C1A" w:rsidP="00584CD0">
            <w:pPr>
              <w:spacing w:line="360" w:lineRule="auto"/>
              <w:ind w:firstLineChars="0" w:firstLine="0"/>
              <w:jc w:val="center"/>
              <w:rPr>
                <w:b w:val="0"/>
                <w:bCs w:val="0"/>
                <w:sz w:val="24"/>
                <w:szCs w:val="24"/>
              </w:rPr>
            </w:pPr>
          </w:p>
          <w:p w14:paraId="56058947" w14:textId="77777777" w:rsidR="000B0C1A" w:rsidRPr="00433BFC" w:rsidRDefault="000B0C1A" w:rsidP="00584CD0">
            <w:pPr>
              <w:spacing w:line="360" w:lineRule="auto"/>
              <w:ind w:firstLineChars="0" w:firstLine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433BFC">
              <w:rPr>
                <w:b w:val="0"/>
                <w:bCs w:val="0"/>
                <w:sz w:val="24"/>
                <w:szCs w:val="24"/>
              </w:rPr>
              <w:t>OCN</w:t>
            </w:r>
          </w:p>
          <w:p w14:paraId="2D705A16" w14:textId="77777777" w:rsidR="000B0C1A" w:rsidRPr="00433BFC" w:rsidRDefault="000B0C1A" w:rsidP="00584CD0">
            <w:pPr>
              <w:spacing w:line="360" w:lineRule="auto"/>
              <w:ind w:firstLineChars="0" w:firstLine="0"/>
              <w:rPr>
                <w:rFonts w:hint="eastAsia"/>
                <w:b w:val="0"/>
                <w:bCs w:val="0"/>
                <w:sz w:val="24"/>
                <w:szCs w:val="24"/>
              </w:rPr>
            </w:pPr>
          </w:p>
          <w:p w14:paraId="4A3CCA0B" w14:textId="77777777" w:rsidR="000B0C1A" w:rsidRPr="00433BFC" w:rsidRDefault="000B0C1A" w:rsidP="00584CD0">
            <w:pPr>
              <w:spacing w:line="360" w:lineRule="auto"/>
              <w:ind w:firstLineChars="0" w:firstLine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433BFC">
              <w:rPr>
                <w:b w:val="0"/>
                <w:bCs w:val="0"/>
                <w:sz w:val="24"/>
                <w:szCs w:val="24"/>
              </w:rPr>
              <w:t>Runx2</w:t>
            </w:r>
          </w:p>
          <w:p w14:paraId="191FEFD9" w14:textId="77777777" w:rsidR="000B0C1A" w:rsidRPr="00433BFC" w:rsidRDefault="000B0C1A" w:rsidP="00584CD0">
            <w:pPr>
              <w:spacing w:line="360" w:lineRule="auto"/>
              <w:ind w:firstLineChars="0" w:firstLine="0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7941283A" w14:textId="77777777" w:rsidR="000B0C1A" w:rsidRPr="00433BFC" w:rsidRDefault="000B0C1A" w:rsidP="00584CD0">
            <w:pPr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433BFC">
              <w:rPr>
                <w:sz w:val="24"/>
                <w:szCs w:val="24"/>
              </w:rPr>
              <w:t>Forward</w:t>
            </w:r>
          </w:p>
          <w:p w14:paraId="53B13573" w14:textId="77777777" w:rsidR="000B0C1A" w:rsidRPr="00433BFC" w:rsidRDefault="000B0C1A" w:rsidP="00584CD0">
            <w:pPr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433BFC">
              <w:rPr>
                <w:sz w:val="24"/>
                <w:szCs w:val="24"/>
              </w:rPr>
              <w:t>Reverse</w:t>
            </w:r>
          </w:p>
          <w:p w14:paraId="505C6AB2" w14:textId="77777777" w:rsidR="000B0C1A" w:rsidRPr="00433BFC" w:rsidRDefault="000B0C1A" w:rsidP="00584CD0">
            <w:pPr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433BFC">
              <w:rPr>
                <w:sz w:val="24"/>
                <w:szCs w:val="24"/>
              </w:rPr>
              <w:t>Forward</w:t>
            </w:r>
          </w:p>
          <w:p w14:paraId="04761A6A" w14:textId="77777777" w:rsidR="000B0C1A" w:rsidRPr="00433BFC" w:rsidRDefault="000B0C1A" w:rsidP="00584CD0">
            <w:pPr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433BFC">
              <w:rPr>
                <w:sz w:val="24"/>
                <w:szCs w:val="24"/>
              </w:rPr>
              <w:t>Reverse</w:t>
            </w:r>
          </w:p>
          <w:p w14:paraId="41E00FA0" w14:textId="77777777" w:rsidR="000B0C1A" w:rsidRPr="00433BFC" w:rsidRDefault="000B0C1A" w:rsidP="00584CD0">
            <w:pPr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433BFC">
              <w:rPr>
                <w:sz w:val="24"/>
                <w:szCs w:val="24"/>
              </w:rPr>
              <w:t>Forward</w:t>
            </w:r>
          </w:p>
          <w:p w14:paraId="4BC45307" w14:textId="77777777" w:rsidR="000B0C1A" w:rsidRPr="00433BFC" w:rsidRDefault="000B0C1A" w:rsidP="00584CD0">
            <w:pPr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433BFC">
              <w:rPr>
                <w:sz w:val="24"/>
                <w:szCs w:val="24"/>
              </w:rPr>
              <w:t>Reverse</w:t>
            </w:r>
          </w:p>
          <w:p w14:paraId="45B20E95" w14:textId="77777777" w:rsidR="000B0C1A" w:rsidRPr="00433BFC" w:rsidRDefault="000B0C1A" w:rsidP="00584CD0">
            <w:pPr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433BFC">
              <w:rPr>
                <w:sz w:val="24"/>
                <w:szCs w:val="24"/>
              </w:rPr>
              <w:t>Forward</w:t>
            </w:r>
          </w:p>
          <w:p w14:paraId="5AE63834" w14:textId="77777777" w:rsidR="000B0C1A" w:rsidRPr="00433BFC" w:rsidRDefault="000B0C1A" w:rsidP="00584CD0">
            <w:pPr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b/>
                <w:bCs/>
                <w:sz w:val="24"/>
                <w:szCs w:val="24"/>
              </w:rPr>
            </w:pPr>
            <w:r w:rsidRPr="00433BFC">
              <w:rPr>
                <w:sz w:val="24"/>
                <w:szCs w:val="24"/>
              </w:rPr>
              <w:t>Reverse</w:t>
            </w:r>
          </w:p>
        </w:tc>
        <w:tc>
          <w:tcPr>
            <w:tcW w:w="5523" w:type="dxa"/>
            <w:tcBorders>
              <w:bottom w:val="single" w:sz="12" w:space="0" w:color="auto"/>
            </w:tcBorders>
          </w:tcPr>
          <w:p w14:paraId="4D070712" w14:textId="77777777" w:rsidR="000B0C1A" w:rsidRPr="00433BFC" w:rsidRDefault="000B0C1A" w:rsidP="00584CD0">
            <w:pPr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433BFC">
              <w:rPr>
                <w:sz w:val="24"/>
                <w:szCs w:val="24"/>
              </w:rPr>
              <w:t>TGTGTCCGTCGTGGATCTGA</w:t>
            </w:r>
          </w:p>
          <w:p w14:paraId="21A711C3" w14:textId="77777777" w:rsidR="000B0C1A" w:rsidRPr="00433BFC" w:rsidRDefault="000B0C1A" w:rsidP="00584CD0">
            <w:pPr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433BFC">
              <w:rPr>
                <w:sz w:val="24"/>
                <w:szCs w:val="24"/>
              </w:rPr>
              <w:t>TTGCTGTTGAAGTCGCAGGAG</w:t>
            </w:r>
          </w:p>
          <w:p w14:paraId="21611F9D" w14:textId="77777777" w:rsidR="000B0C1A" w:rsidRPr="00433BFC" w:rsidRDefault="000B0C1A" w:rsidP="00584CD0">
            <w:pPr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433BFC">
              <w:rPr>
                <w:sz w:val="24"/>
                <w:szCs w:val="24"/>
              </w:rPr>
              <w:t>ATGCCGCCACCTCAAGATG TGAGGCACAGACGGCTGAGTA</w:t>
            </w:r>
          </w:p>
          <w:p w14:paraId="26067F3C" w14:textId="77777777" w:rsidR="000B0C1A" w:rsidRPr="00433BFC" w:rsidRDefault="000B0C1A" w:rsidP="00584CD0">
            <w:pPr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433BFC">
              <w:rPr>
                <w:sz w:val="24"/>
                <w:szCs w:val="24"/>
              </w:rPr>
              <w:t>AGCAGCTTGGCCCAGACCTA</w:t>
            </w:r>
          </w:p>
          <w:p w14:paraId="624BF949" w14:textId="77777777" w:rsidR="000B0C1A" w:rsidRPr="00433BFC" w:rsidRDefault="000B0C1A" w:rsidP="00584CD0">
            <w:pPr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433BFC">
              <w:rPr>
                <w:sz w:val="24"/>
                <w:szCs w:val="24"/>
              </w:rPr>
              <w:t>TAGCGCCGGAGTCTGTTCACTAC</w:t>
            </w:r>
          </w:p>
          <w:p w14:paraId="17A75338" w14:textId="77777777" w:rsidR="000B0C1A" w:rsidRPr="00433BFC" w:rsidRDefault="000B0C1A" w:rsidP="00584CD0">
            <w:pPr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433BFC">
              <w:rPr>
                <w:sz w:val="24"/>
                <w:szCs w:val="24"/>
              </w:rPr>
              <w:t>CACTGGCGGTGCAACAAGA</w:t>
            </w:r>
          </w:p>
          <w:p w14:paraId="09303BD3" w14:textId="77777777" w:rsidR="000B0C1A" w:rsidRPr="003F74B7" w:rsidRDefault="000B0C1A" w:rsidP="00584CD0">
            <w:pPr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b/>
                <w:bCs/>
                <w:sz w:val="24"/>
                <w:szCs w:val="24"/>
              </w:rPr>
            </w:pPr>
            <w:r w:rsidRPr="00433BFC">
              <w:rPr>
                <w:sz w:val="24"/>
                <w:szCs w:val="24"/>
              </w:rPr>
              <w:t>TTTCATAACAGCGGAGGCATTTC</w:t>
            </w:r>
          </w:p>
        </w:tc>
      </w:tr>
    </w:tbl>
    <w:p w14:paraId="2AC8F9C8" w14:textId="77777777" w:rsidR="0073248F" w:rsidRPr="000B0C1A" w:rsidRDefault="0073248F">
      <w:pPr>
        <w:rPr>
          <w:rFonts w:hint="eastAsia"/>
        </w:rPr>
      </w:pPr>
    </w:p>
    <w:sectPr w:rsidR="0073248F" w:rsidRPr="000B0C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3E1599" w14:textId="77777777" w:rsidR="006D5231" w:rsidRDefault="006D5231" w:rsidP="000B0C1A">
      <w:pPr>
        <w:rPr>
          <w:rFonts w:hint="eastAsia"/>
        </w:rPr>
      </w:pPr>
      <w:r>
        <w:separator/>
      </w:r>
    </w:p>
  </w:endnote>
  <w:endnote w:type="continuationSeparator" w:id="0">
    <w:p w14:paraId="2833656B" w14:textId="77777777" w:rsidR="006D5231" w:rsidRDefault="006D5231" w:rsidP="000B0C1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A146B4" w14:textId="77777777" w:rsidR="006D5231" w:rsidRDefault="006D5231" w:rsidP="000B0C1A">
      <w:pPr>
        <w:rPr>
          <w:rFonts w:hint="eastAsia"/>
        </w:rPr>
      </w:pPr>
      <w:r>
        <w:separator/>
      </w:r>
    </w:p>
  </w:footnote>
  <w:footnote w:type="continuationSeparator" w:id="0">
    <w:p w14:paraId="0E7CBD81" w14:textId="77777777" w:rsidR="006D5231" w:rsidRDefault="006D5231" w:rsidP="000B0C1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F6F"/>
    <w:rsid w:val="000B0C1A"/>
    <w:rsid w:val="000C7840"/>
    <w:rsid w:val="00220F6F"/>
    <w:rsid w:val="00401A99"/>
    <w:rsid w:val="005F5A0E"/>
    <w:rsid w:val="006D5231"/>
    <w:rsid w:val="0073248F"/>
    <w:rsid w:val="00830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5DBD8A0-A60F-4C62-AB2E-397A6EF0D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0C1A"/>
    <w:pPr>
      <w:widowControl w:val="0"/>
      <w:jc w:val="both"/>
    </w:pPr>
    <w:rPr>
      <w:rFonts w:cs="Times New Roman"/>
    </w:rPr>
  </w:style>
  <w:style w:type="paragraph" w:styleId="1">
    <w:name w:val="heading 1"/>
    <w:basedOn w:val="a"/>
    <w:next w:val="a"/>
    <w:link w:val="10"/>
    <w:uiPriority w:val="9"/>
    <w:qFormat/>
    <w:rsid w:val="00220F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0F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0F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0F6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0F6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0F6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0F6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0F6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0F6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0F6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0F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0F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0F6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0F6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20F6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0F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0F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0F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0F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20F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0F6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20F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0F6F"/>
    <w:pPr>
      <w:spacing w:before="160" w:after="160"/>
      <w:jc w:val="center"/>
    </w:pPr>
    <w:rPr>
      <w:rFonts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20F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0F6F"/>
    <w:pPr>
      <w:ind w:left="720"/>
      <w:contextualSpacing/>
    </w:pPr>
    <w:rPr>
      <w:rFonts w:cstheme="minorBidi"/>
    </w:rPr>
  </w:style>
  <w:style w:type="character" w:styleId="aa">
    <w:name w:val="Intense Emphasis"/>
    <w:basedOn w:val="a0"/>
    <w:uiPriority w:val="21"/>
    <w:qFormat/>
    <w:rsid w:val="00220F6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0F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cstheme="minorBidi"/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20F6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20F6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B0C1A"/>
    <w:pP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B0C1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B0C1A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B0C1A"/>
    <w:rPr>
      <w:sz w:val="18"/>
      <w:szCs w:val="18"/>
    </w:rPr>
  </w:style>
  <w:style w:type="table" w:styleId="21">
    <w:name w:val="Plain Table 2"/>
    <w:basedOn w:val="a1"/>
    <w:uiPriority w:val="42"/>
    <w:rsid w:val="000B0C1A"/>
    <w:pPr>
      <w:ind w:firstLineChars="200" w:firstLine="200"/>
      <w:jc w:val="both"/>
    </w:pPr>
    <w:rPr>
      <w:rFonts w:ascii="Times New Roman" w:eastAsia="宋体" w:hAnsi="Times New Roman" w:cs="Times New Roman"/>
      <w:sz w:val="28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319</Characters>
  <Application>Microsoft Office Word</Application>
  <DocSecurity>0</DocSecurity>
  <Lines>26</Lines>
  <Paragraphs>20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辉 张</dc:creator>
  <cp:keywords/>
  <dc:description/>
  <cp:lastModifiedBy>辉 张</cp:lastModifiedBy>
  <cp:revision>2</cp:revision>
  <dcterms:created xsi:type="dcterms:W3CDTF">2026-03-16T05:59:00Z</dcterms:created>
  <dcterms:modified xsi:type="dcterms:W3CDTF">2026-03-16T06:00:00Z</dcterms:modified>
</cp:coreProperties>
</file>